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21C69AD0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2E85AF2D" w14:textId="599E1CE0" w:rsidR="007040EB" w:rsidRPr="007040EB" w:rsidRDefault="0041078D" w:rsidP="007040EB">
      <w:pPr>
        <w:rPr>
          <w:b/>
        </w:rPr>
      </w:pPr>
      <w:r w:rsidRPr="00B8676E">
        <w:rPr>
          <w:rFonts w:ascii="Arial" w:hAnsi="Arial" w:cs="Arial"/>
          <w:sz w:val="20"/>
        </w:rPr>
        <w:t>Manuscript Title</w:t>
      </w:r>
      <w:r w:rsidR="007040EB">
        <w:rPr>
          <w:rFonts w:ascii="Arial" w:hAnsi="Arial" w:cs="Arial"/>
          <w:sz w:val="20"/>
        </w:rPr>
        <w:t xml:space="preserve">: </w:t>
      </w:r>
      <w:r w:rsidR="007040EB">
        <w:rPr>
          <w:b/>
        </w:rPr>
        <w:t>Pyoderma Gangrenosum Following Bilateral Total Knee Arthroplast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8264BC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EB3BFA">
        <w:rPr>
          <w:rFonts w:ascii="Arial" w:eastAsia="Geeza Pro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3CCEF88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EB3BFA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AD7DDA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EB3BFA">
        <w:rPr>
          <w:rFonts w:ascii="Arial" w:eastAsia="Geeza Pro" w:hAnsi="Arial" w:cs="Arial"/>
          <w:sz w:val="20"/>
        </w:rPr>
        <w:t xml:space="preserve">   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940132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B3BFA">
        <w:rPr>
          <w:rFonts w:ascii="Arial" w:eastAsia="Geeza Pro" w:hAnsi="Arial" w:cs="Arial"/>
          <w:sz w:val="20"/>
        </w:rPr>
        <w:t>.    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C2B2F2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 xml:space="preserve">The following conflicts were </w:t>
      </w:r>
      <w:proofErr w:type="gramStart"/>
      <w:r w:rsidRPr="00F50592">
        <w:rPr>
          <w:rFonts w:ascii="Arial" w:eastAsia="Geeza Pro" w:hAnsi="Arial" w:cs="Arial"/>
          <w:sz w:val="20"/>
        </w:rPr>
        <w:t>disclosed</w:t>
      </w:r>
      <w:r w:rsidR="00B8676E">
        <w:rPr>
          <w:rFonts w:ascii="Arial" w:eastAsia="Geeza Pro" w:hAnsi="Arial" w:cs="Arial"/>
          <w:sz w:val="20"/>
        </w:rPr>
        <w:t>)</w:t>
      </w:r>
      <w:r w:rsidR="00EB3BFA">
        <w:rPr>
          <w:rFonts w:ascii="Arial" w:eastAsia="Geeza Pro" w:hAnsi="Arial" w:cs="Arial"/>
          <w:sz w:val="20"/>
        </w:rPr>
        <w:t xml:space="preserve">   </w:t>
      </w:r>
      <w:proofErr w:type="gramEnd"/>
      <w:r w:rsidR="00EB3BFA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152C27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EB3BFA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1BA5CE7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EB3BFA">
        <w:rPr>
          <w:rFonts w:ascii="Arial" w:eastAsia="Geeza Pro" w:hAnsi="Arial" w:cs="Arial"/>
          <w:sz w:val="20"/>
        </w:rPr>
        <w:t xml:space="preserve"> None</w:t>
      </w:r>
    </w:p>
    <w:p w14:paraId="37E60B47" w14:textId="2B35BB1C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3BFB1A8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EB3BFA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976BB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EB3BFA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B49689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EB3BFA">
        <w:rPr>
          <w:rFonts w:ascii="Arial" w:eastAsia="Geeza Pro" w:hAnsi="Arial" w:cs="Arial"/>
          <w:sz w:val="20"/>
        </w:rPr>
        <w:t xml:space="preserve"> None</w:t>
      </w:r>
    </w:p>
    <w:p w14:paraId="6CEB1194" w14:textId="019C39EE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F4D4A5D" w14:textId="77777777" w:rsidR="00EB3BFA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A77BF4C" w14:textId="3FBC2110" w:rsidR="00B8676E" w:rsidRDefault="00EB3BFA" w:rsidP="00EB3BFA">
      <w:pPr>
        <w:pStyle w:val="Body1"/>
        <w:ind w:left="720" w:firstLine="720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 xml:space="preserve"> Committee Member AAJR California Committe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7040EB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B2DE471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0AA1BCD0" w14:textId="77777777" w:rsidR="007040EB" w:rsidRDefault="007040E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8EC5BFC" w:rsidR="0084548A" w:rsidRDefault="00EB3BF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radley Graw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2B8C9F8A" wp14:editId="4D2AE4E6">
            <wp:extent cx="1822450" cy="386359"/>
            <wp:effectExtent l="0" t="0" r="0" b="0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42763" cy="41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4/27/21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altName w:val="Geeza Pro"/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40EB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3BFA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56DF703-C13C-E244-B1FA-166F4DADA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adley Graw</cp:lastModifiedBy>
  <cp:revision>7</cp:revision>
  <cp:lastPrinted>2010-11-04T03:19:00Z</cp:lastPrinted>
  <dcterms:created xsi:type="dcterms:W3CDTF">2017-06-21T20:49:00Z</dcterms:created>
  <dcterms:modified xsi:type="dcterms:W3CDTF">2021-04-28T02:48:00Z</dcterms:modified>
</cp:coreProperties>
</file>